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A7068E" w14:textId="77777777" w:rsidR="006321DB" w:rsidRPr="00A824C5" w:rsidRDefault="006321DB" w:rsidP="006321DB">
      <w:pPr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t xml:space="preserve">S1 </w:t>
      </w:r>
      <w:r w:rsidRPr="00A824C5">
        <w:rPr>
          <w:rFonts w:ascii="Times New Roman" w:hAnsi="Times New Roman" w:cs="Times New Roman"/>
          <w:b/>
          <w:noProof/>
          <w:sz w:val="24"/>
          <w:szCs w:val="24"/>
        </w:rPr>
        <w:t>Appendix</w:t>
      </w:r>
      <w:r w:rsidRPr="00A824C5">
        <w:rPr>
          <w:rFonts w:ascii="Times New Roman" w:hAnsi="Times New Roman" w:cs="Times New Roman"/>
          <w:noProof/>
          <w:sz w:val="24"/>
          <w:szCs w:val="24"/>
        </w:rPr>
        <w:t>:  Sensitivity Analy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18"/>
        <w:gridCol w:w="1020"/>
        <w:gridCol w:w="760"/>
        <w:gridCol w:w="256"/>
        <w:gridCol w:w="440"/>
        <w:gridCol w:w="710"/>
        <w:gridCol w:w="706"/>
        <w:gridCol w:w="256"/>
        <w:gridCol w:w="496"/>
        <w:gridCol w:w="936"/>
        <w:gridCol w:w="747"/>
        <w:gridCol w:w="256"/>
        <w:gridCol w:w="496"/>
        <w:gridCol w:w="1016"/>
        <w:gridCol w:w="747"/>
      </w:tblGrid>
      <w:tr w:rsidR="006321DB" w:rsidRPr="00857A7E" w14:paraId="5C5526D4" w14:textId="77777777" w:rsidTr="001D0ED5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2310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21DB" w:rsidRPr="00857A7E" w14:paraId="531E386F" w14:textId="77777777" w:rsidTr="001D0ED5">
        <w:trPr>
          <w:trHeight w:val="315"/>
        </w:trPr>
        <w:tc>
          <w:tcPr>
            <w:tcW w:w="5000" w:type="pct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BF8355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x Proportional Hazards Models: Risk of Type 2 Diabetes According to Levels of HbA1c in Various Population Subsets</w:t>
            </w:r>
          </w:p>
        </w:tc>
      </w:tr>
      <w:tr w:rsidR="006321DB" w:rsidRPr="00857A7E" w14:paraId="7375224E" w14:textId="77777777" w:rsidTr="001D0ED5">
        <w:trPr>
          <w:trHeight w:val="300"/>
        </w:trPr>
        <w:tc>
          <w:tcPr>
            <w:tcW w:w="122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7CB06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ow </w:t>
            </w:r>
            <w:proofErr w:type="spellStart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emia</w:t>
            </w:r>
            <w:proofErr w:type="spellEnd"/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470B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4AD31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rmoglycemia</w:t>
            </w:r>
            <w:proofErr w:type="spellEnd"/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4F7A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EC7F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M</w:t>
            </w:r>
            <w:proofErr w:type="spellEnd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Moderate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554D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74D81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M</w:t>
            </w:r>
            <w:proofErr w:type="spellEnd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: High</w:t>
            </w:r>
          </w:p>
        </w:tc>
      </w:tr>
      <w:tr w:rsidR="006321DB" w:rsidRPr="00857A7E" w14:paraId="623BBE66" w14:textId="77777777" w:rsidTr="001D0ED5">
        <w:trPr>
          <w:trHeight w:val="300"/>
        </w:trPr>
        <w:tc>
          <w:tcPr>
            <w:tcW w:w="122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B1FF5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.0%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ED53A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6D35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-5.6%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C645BC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6E1FAE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-5.9%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C21CA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0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D1B5E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-6.4%</w:t>
            </w:r>
          </w:p>
        </w:tc>
      </w:tr>
      <w:tr w:rsidR="006321DB" w:rsidRPr="00857A7E" w14:paraId="2098DFBE" w14:textId="77777777" w:rsidTr="001D0ED5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42F57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6321DB" w:rsidRPr="00857A7E" w14:paraId="6F96E182" w14:textId="77777777" w:rsidTr="001D0ED5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C4C46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: 2004-2014: ≥1 annual PC visits and ≥1 HbA1c tests</w:t>
            </w:r>
            <w:r w:rsidRPr="00CA6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</w:rPr>
              <w:t>*</w:t>
            </w: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30,925).</w:t>
            </w:r>
          </w:p>
        </w:tc>
      </w:tr>
      <w:tr w:rsidR="006321DB" w:rsidRPr="00857A7E" w14:paraId="0BABF732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562E6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3E770A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6983C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F0B47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483742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CCCC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7993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4CFCE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E759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43107A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C0F9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4F8DBE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FD8319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9B1E17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DE212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6321DB" w:rsidRPr="00857A7E" w14:paraId="767C6FE2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6FAF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6288C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82-1.3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E6EC2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BD18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2C11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163F6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4C1C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A372C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11-2.7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36AF2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ACF8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96E5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8B3E87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.74-7.2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A6DA1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6321DB" w:rsidRPr="00857A7E" w14:paraId="508CDD62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D2C5D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BAE8C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404A1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2712C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C9946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0E8AB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AEAF2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42574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D76F5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96819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B71C7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8D250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8F3A4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7DDB4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1176F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321DB" w:rsidRPr="00857A7E" w14:paraId="2A6DD3C7" w14:textId="77777777" w:rsidTr="001D0ED5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5CD32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: 2004-2014: ≥5 annual PC visits and ≥2 HbA1c tests</w:t>
            </w:r>
            <w:r w:rsidRPr="00CA6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10,928).</w:t>
            </w:r>
          </w:p>
        </w:tc>
      </w:tr>
      <w:tr w:rsidR="006321DB" w:rsidRPr="00857A7E" w14:paraId="08EECEB5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62404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7B19E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5B01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2782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8DA79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E2070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359FA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3A449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6587C1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5D47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50C3D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33162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FA89C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84062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EC2FB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6321DB" w:rsidRPr="00857A7E" w14:paraId="755C3CE5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7CB6B7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A76D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61-1.2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D6F8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1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C064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8A349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FFCA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9AC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8DA67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86-2.6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F8E2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CC42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D2A0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190E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47-6.19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CEC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6321DB" w:rsidRPr="00857A7E" w14:paraId="4EC7786E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91B98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4808C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424BF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27B79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9166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1B1A0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80A1D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BCD9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1A129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04A95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A01CE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2736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10142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A151E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1F6D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321DB" w:rsidRPr="00857A7E" w14:paraId="777B2E10" w14:textId="77777777" w:rsidTr="001D0ED5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3FA0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: 2004-2008: ≥2 annual PC visits and ≥2 HbA1c tests</w:t>
            </w:r>
            <w:r w:rsidRPr="00CA6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</w:rPr>
              <w:t>*</w:t>
            </w: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7,834).</w:t>
            </w:r>
          </w:p>
        </w:tc>
      </w:tr>
      <w:tr w:rsidR="006321DB" w:rsidRPr="00857A7E" w14:paraId="392F6C90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30802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7719A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00F36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F4418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32A7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000CB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F39B7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03B2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980F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A52FA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16AFD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123F87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1C1327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17BBB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8897A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6321DB" w:rsidRPr="00857A7E" w14:paraId="68F38264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4AA4D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62B96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72-1.55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2C44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82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A6C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A9846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0A4EC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3D65C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857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2.06-3.0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37A8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12AA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ECBD9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8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F029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86-6.9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46FD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6321DB" w:rsidRPr="00857A7E" w14:paraId="7BAAF305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E16C2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C07EA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6404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D1B649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AD746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18094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E9A31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DF6E9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60975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5ABEB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104C1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0244C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D5CAF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9A720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D52B6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321DB" w:rsidRPr="00857A7E" w14:paraId="13D32C16" w14:textId="77777777" w:rsidTr="001D0ED5">
        <w:trPr>
          <w:trHeight w:val="300"/>
        </w:trPr>
        <w:tc>
          <w:tcPr>
            <w:tcW w:w="5000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9FE06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: 2011-2014: ≥2 annual PC visits and ≥2 HbA1c tests</w:t>
            </w:r>
            <w:r w:rsidRPr="00CA69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vertAlign w:val="superscript"/>
              </w:rPr>
              <w:t>*</w:t>
            </w:r>
            <w:r w:rsidRPr="00857A7E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(N=7,900).</w:t>
            </w:r>
          </w:p>
        </w:tc>
      </w:tr>
      <w:tr w:rsidR="006321DB" w:rsidRPr="00857A7E" w14:paraId="69303010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4EFDC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B1842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8E68B4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539B3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76F81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18FD32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B65BC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AC6DD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DBFEA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C42128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8DDFD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9004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DC8E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R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90A5C7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479C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</w:t>
            </w:r>
          </w:p>
        </w:tc>
      </w:tr>
      <w:tr w:rsidR="006321DB" w:rsidRPr="00857A7E" w14:paraId="47FDABEA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D5AD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239B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0.22-2.39)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E1D7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74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C55B6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1030F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F050E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1C32D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96E1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1.17-2.9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380C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7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31533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134A5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D862B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4.35-10.1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0EC80" w14:textId="77777777" w:rsidR="006321DB" w:rsidRPr="00857A7E" w:rsidRDefault="006321DB" w:rsidP="001D0E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001</w:t>
            </w:r>
          </w:p>
        </w:tc>
      </w:tr>
      <w:tr w:rsidR="006321DB" w:rsidRPr="00857A7E" w14:paraId="064DA9A7" w14:textId="77777777" w:rsidTr="001D0ED5">
        <w:trPr>
          <w:trHeight w:val="300"/>
        </w:trPr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8F96F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617D3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CE733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E5894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929CA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50652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4CC3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D8792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69E63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73E91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816C4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E5217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023FB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361D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5DFF5" w14:textId="77777777" w:rsidR="006321DB" w:rsidRPr="00857A7E" w:rsidRDefault="006321DB" w:rsidP="001D0E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6321DB" w:rsidRPr="00857A7E" w14:paraId="6F1677A6" w14:textId="77777777" w:rsidTr="001D0ED5">
        <w:trPr>
          <w:trHeight w:val="629"/>
        </w:trPr>
        <w:tc>
          <w:tcPr>
            <w:tcW w:w="5000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21181" w14:textId="77777777" w:rsidR="006321DB" w:rsidRPr="00857A7E" w:rsidRDefault="006321DB" w:rsidP="001D0ED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E1935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  <w:vertAlign w:val="superscript"/>
              </w:rPr>
              <w:t>*</w:t>
            </w:r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odels: Hazard Ratio (HR), Stratified by age; </w:t>
            </w:r>
            <w:proofErr w:type="spellStart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j</w:t>
            </w:r>
            <w:proofErr w:type="spellEnd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or: sex, race, ethnicity, marital status, BMI, smoking status, HTN, CHF, CVA, IHD, PVD, LDL, HDL, TC, TG, VLDL, TG/HDL, TC/HDL, LDL/HDL. Those with ≥2 A1c tests in the DM range (≥6.5%) were excluded from analyses of incident diabetes as by definition they would be classified as having diabetes. Prediabetes (</w:t>
            </w:r>
            <w:proofErr w:type="spellStart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DM</w:t>
            </w:r>
            <w:proofErr w:type="spellEnd"/>
            <w:r w:rsidRPr="00857A7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). </w:t>
            </w:r>
          </w:p>
        </w:tc>
      </w:tr>
    </w:tbl>
    <w:p w14:paraId="4BF909D3" w14:textId="77777777" w:rsidR="006321DB" w:rsidRDefault="006321DB" w:rsidP="006321DB">
      <w:pPr>
        <w:jc w:val="both"/>
        <w:rPr>
          <w:rFonts w:ascii="Times New Roman" w:hAnsi="Times New Roman" w:cs="Times New Roman"/>
          <w:noProof/>
        </w:rPr>
      </w:pPr>
    </w:p>
    <w:p w14:paraId="2BFABA7F" w14:textId="77777777" w:rsidR="00133BF3" w:rsidRDefault="006321DB">
      <w:bookmarkStart w:id="0" w:name="_GoBack"/>
      <w:bookmarkEnd w:id="0"/>
    </w:p>
    <w:sectPr w:rsidR="00133BF3" w:rsidSect="00BF5C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1DB"/>
    <w:rsid w:val="00012075"/>
    <w:rsid w:val="00013E97"/>
    <w:rsid w:val="0002046C"/>
    <w:rsid w:val="00023120"/>
    <w:rsid w:val="0002499C"/>
    <w:rsid w:val="00032426"/>
    <w:rsid w:val="000458BD"/>
    <w:rsid w:val="000520FF"/>
    <w:rsid w:val="00074589"/>
    <w:rsid w:val="00077693"/>
    <w:rsid w:val="00080E25"/>
    <w:rsid w:val="0008771E"/>
    <w:rsid w:val="000932EB"/>
    <w:rsid w:val="00096A08"/>
    <w:rsid w:val="000A06DC"/>
    <w:rsid w:val="000B1F33"/>
    <w:rsid w:val="000F4653"/>
    <w:rsid w:val="00100051"/>
    <w:rsid w:val="00101B8A"/>
    <w:rsid w:val="001068A6"/>
    <w:rsid w:val="00110412"/>
    <w:rsid w:val="00116C8B"/>
    <w:rsid w:val="00120789"/>
    <w:rsid w:val="001218DF"/>
    <w:rsid w:val="00136B80"/>
    <w:rsid w:val="00143E38"/>
    <w:rsid w:val="00151B16"/>
    <w:rsid w:val="0015513A"/>
    <w:rsid w:val="00160469"/>
    <w:rsid w:val="001753E7"/>
    <w:rsid w:val="00182238"/>
    <w:rsid w:val="00183207"/>
    <w:rsid w:val="001A2847"/>
    <w:rsid w:val="001A35FC"/>
    <w:rsid w:val="001A3752"/>
    <w:rsid w:val="001E5801"/>
    <w:rsid w:val="001E71BB"/>
    <w:rsid w:val="0021782A"/>
    <w:rsid w:val="00222CB3"/>
    <w:rsid w:val="00250139"/>
    <w:rsid w:val="0025545E"/>
    <w:rsid w:val="00262038"/>
    <w:rsid w:val="00272E42"/>
    <w:rsid w:val="002D2369"/>
    <w:rsid w:val="002D39C6"/>
    <w:rsid w:val="002E309F"/>
    <w:rsid w:val="002E6FF9"/>
    <w:rsid w:val="002F763F"/>
    <w:rsid w:val="00300B18"/>
    <w:rsid w:val="0032644E"/>
    <w:rsid w:val="00327CBC"/>
    <w:rsid w:val="0036271B"/>
    <w:rsid w:val="00363A49"/>
    <w:rsid w:val="00373B94"/>
    <w:rsid w:val="00374D56"/>
    <w:rsid w:val="00393E96"/>
    <w:rsid w:val="0039452A"/>
    <w:rsid w:val="003B2B09"/>
    <w:rsid w:val="003C7DCA"/>
    <w:rsid w:val="003D60BF"/>
    <w:rsid w:val="003E14E3"/>
    <w:rsid w:val="003F16BD"/>
    <w:rsid w:val="0040276F"/>
    <w:rsid w:val="00404EED"/>
    <w:rsid w:val="0040763B"/>
    <w:rsid w:val="00411D5A"/>
    <w:rsid w:val="004138DB"/>
    <w:rsid w:val="00424B6B"/>
    <w:rsid w:val="00435455"/>
    <w:rsid w:val="00435DFA"/>
    <w:rsid w:val="00446567"/>
    <w:rsid w:val="004535DA"/>
    <w:rsid w:val="00453BB8"/>
    <w:rsid w:val="0046003A"/>
    <w:rsid w:val="00466866"/>
    <w:rsid w:val="00473C5D"/>
    <w:rsid w:val="00492A0F"/>
    <w:rsid w:val="00493061"/>
    <w:rsid w:val="004A5479"/>
    <w:rsid w:val="004B348B"/>
    <w:rsid w:val="004B635F"/>
    <w:rsid w:val="004C680C"/>
    <w:rsid w:val="004D0C5E"/>
    <w:rsid w:val="004E5540"/>
    <w:rsid w:val="005361A2"/>
    <w:rsid w:val="005511D3"/>
    <w:rsid w:val="00555CB8"/>
    <w:rsid w:val="0055652A"/>
    <w:rsid w:val="005760E8"/>
    <w:rsid w:val="00581515"/>
    <w:rsid w:val="005A2D5A"/>
    <w:rsid w:val="005A62D6"/>
    <w:rsid w:val="005B35DA"/>
    <w:rsid w:val="005B7FF2"/>
    <w:rsid w:val="00604668"/>
    <w:rsid w:val="006121C9"/>
    <w:rsid w:val="00615007"/>
    <w:rsid w:val="006245B4"/>
    <w:rsid w:val="00626616"/>
    <w:rsid w:val="00626FA0"/>
    <w:rsid w:val="006303BC"/>
    <w:rsid w:val="006321DB"/>
    <w:rsid w:val="00637F44"/>
    <w:rsid w:val="0064185F"/>
    <w:rsid w:val="006535F9"/>
    <w:rsid w:val="00663DF2"/>
    <w:rsid w:val="0067470F"/>
    <w:rsid w:val="0067531E"/>
    <w:rsid w:val="00682330"/>
    <w:rsid w:val="00691F73"/>
    <w:rsid w:val="006A7852"/>
    <w:rsid w:val="006B2037"/>
    <w:rsid w:val="006B49AA"/>
    <w:rsid w:val="006E0EB4"/>
    <w:rsid w:val="006F1DCC"/>
    <w:rsid w:val="006F5FF4"/>
    <w:rsid w:val="007045BA"/>
    <w:rsid w:val="00707391"/>
    <w:rsid w:val="00714E4D"/>
    <w:rsid w:val="00733887"/>
    <w:rsid w:val="0073512B"/>
    <w:rsid w:val="007546C5"/>
    <w:rsid w:val="00765CBC"/>
    <w:rsid w:val="00766212"/>
    <w:rsid w:val="00770BCC"/>
    <w:rsid w:val="00774E31"/>
    <w:rsid w:val="0077596D"/>
    <w:rsid w:val="00776B78"/>
    <w:rsid w:val="00776D3C"/>
    <w:rsid w:val="00780220"/>
    <w:rsid w:val="007840A8"/>
    <w:rsid w:val="007963CE"/>
    <w:rsid w:val="007A5D65"/>
    <w:rsid w:val="007B42A9"/>
    <w:rsid w:val="007D1761"/>
    <w:rsid w:val="007D557D"/>
    <w:rsid w:val="007D5EA0"/>
    <w:rsid w:val="007F17A7"/>
    <w:rsid w:val="007F3A35"/>
    <w:rsid w:val="00831425"/>
    <w:rsid w:val="0084034E"/>
    <w:rsid w:val="00870F9B"/>
    <w:rsid w:val="00871941"/>
    <w:rsid w:val="00876EB9"/>
    <w:rsid w:val="00897C18"/>
    <w:rsid w:val="008A2FA8"/>
    <w:rsid w:val="008A3868"/>
    <w:rsid w:val="008A3C6F"/>
    <w:rsid w:val="008A559C"/>
    <w:rsid w:val="008C00B0"/>
    <w:rsid w:val="008C1799"/>
    <w:rsid w:val="008D35A4"/>
    <w:rsid w:val="008D3A2B"/>
    <w:rsid w:val="008D4AAC"/>
    <w:rsid w:val="008E01F7"/>
    <w:rsid w:val="00910796"/>
    <w:rsid w:val="009123FD"/>
    <w:rsid w:val="00922EDD"/>
    <w:rsid w:val="0095625C"/>
    <w:rsid w:val="0097709E"/>
    <w:rsid w:val="00980111"/>
    <w:rsid w:val="00983DB7"/>
    <w:rsid w:val="009A0585"/>
    <w:rsid w:val="009B29C0"/>
    <w:rsid w:val="009B7C5D"/>
    <w:rsid w:val="009E2967"/>
    <w:rsid w:val="009E481D"/>
    <w:rsid w:val="009F672B"/>
    <w:rsid w:val="00A06DB6"/>
    <w:rsid w:val="00A155D4"/>
    <w:rsid w:val="00A17251"/>
    <w:rsid w:val="00A36D54"/>
    <w:rsid w:val="00A36EB0"/>
    <w:rsid w:val="00A40913"/>
    <w:rsid w:val="00A574E3"/>
    <w:rsid w:val="00A805D1"/>
    <w:rsid w:val="00A80CE3"/>
    <w:rsid w:val="00A829FC"/>
    <w:rsid w:val="00A9150E"/>
    <w:rsid w:val="00AE3894"/>
    <w:rsid w:val="00B11E62"/>
    <w:rsid w:val="00B26703"/>
    <w:rsid w:val="00B4059A"/>
    <w:rsid w:val="00B4234B"/>
    <w:rsid w:val="00B757D3"/>
    <w:rsid w:val="00B760C8"/>
    <w:rsid w:val="00B9229D"/>
    <w:rsid w:val="00B94A7F"/>
    <w:rsid w:val="00BA19E0"/>
    <w:rsid w:val="00BB0099"/>
    <w:rsid w:val="00BB02C2"/>
    <w:rsid w:val="00BB6CDF"/>
    <w:rsid w:val="00BC314B"/>
    <w:rsid w:val="00BC492E"/>
    <w:rsid w:val="00BD67D0"/>
    <w:rsid w:val="00BE0AD4"/>
    <w:rsid w:val="00BE126E"/>
    <w:rsid w:val="00BE61C0"/>
    <w:rsid w:val="00BE6A07"/>
    <w:rsid w:val="00BF3562"/>
    <w:rsid w:val="00BF5C89"/>
    <w:rsid w:val="00C01A1B"/>
    <w:rsid w:val="00C24350"/>
    <w:rsid w:val="00C264C5"/>
    <w:rsid w:val="00C2686A"/>
    <w:rsid w:val="00C277C0"/>
    <w:rsid w:val="00C34DB4"/>
    <w:rsid w:val="00C3586C"/>
    <w:rsid w:val="00C35927"/>
    <w:rsid w:val="00C51CAE"/>
    <w:rsid w:val="00C560AA"/>
    <w:rsid w:val="00C67031"/>
    <w:rsid w:val="00C774CC"/>
    <w:rsid w:val="00C91828"/>
    <w:rsid w:val="00C9412B"/>
    <w:rsid w:val="00CA2E10"/>
    <w:rsid w:val="00CC19D6"/>
    <w:rsid w:val="00CF09BC"/>
    <w:rsid w:val="00CF2719"/>
    <w:rsid w:val="00CF74B6"/>
    <w:rsid w:val="00D02185"/>
    <w:rsid w:val="00D07FCE"/>
    <w:rsid w:val="00D4260F"/>
    <w:rsid w:val="00D51F33"/>
    <w:rsid w:val="00D66A1A"/>
    <w:rsid w:val="00D84501"/>
    <w:rsid w:val="00DA791F"/>
    <w:rsid w:val="00DB6412"/>
    <w:rsid w:val="00DB7FF9"/>
    <w:rsid w:val="00DC2BC9"/>
    <w:rsid w:val="00DC42C9"/>
    <w:rsid w:val="00DC6952"/>
    <w:rsid w:val="00DD70CE"/>
    <w:rsid w:val="00DF1AB5"/>
    <w:rsid w:val="00E06279"/>
    <w:rsid w:val="00E3199B"/>
    <w:rsid w:val="00E40400"/>
    <w:rsid w:val="00E40494"/>
    <w:rsid w:val="00E42AD9"/>
    <w:rsid w:val="00E51B92"/>
    <w:rsid w:val="00E707D9"/>
    <w:rsid w:val="00E70A84"/>
    <w:rsid w:val="00E742B0"/>
    <w:rsid w:val="00EA6954"/>
    <w:rsid w:val="00ED39AB"/>
    <w:rsid w:val="00ED5828"/>
    <w:rsid w:val="00EE163C"/>
    <w:rsid w:val="00EE69C4"/>
    <w:rsid w:val="00F00F07"/>
    <w:rsid w:val="00F1054A"/>
    <w:rsid w:val="00F14E2F"/>
    <w:rsid w:val="00F21003"/>
    <w:rsid w:val="00F21315"/>
    <w:rsid w:val="00F3036B"/>
    <w:rsid w:val="00F308C7"/>
    <w:rsid w:val="00F46ACE"/>
    <w:rsid w:val="00F52E9C"/>
    <w:rsid w:val="00F54E35"/>
    <w:rsid w:val="00F56C9C"/>
    <w:rsid w:val="00F60C73"/>
    <w:rsid w:val="00F61C8A"/>
    <w:rsid w:val="00F625C9"/>
    <w:rsid w:val="00F62F33"/>
    <w:rsid w:val="00F66EE7"/>
    <w:rsid w:val="00F7232D"/>
    <w:rsid w:val="00F7694F"/>
    <w:rsid w:val="00F846C8"/>
    <w:rsid w:val="00F85291"/>
    <w:rsid w:val="00F87E88"/>
    <w:rsid w:val="00F91946"/>
    <w:rsid w:val="00F946FF"/>
    <w:rsid w:val="00FC1AB6"/>
    <w:rsid w:val="00FD62A3"/>
    <w:rsid w:val="00FE7577"/>
    <w:rsid w:val="00FF3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242B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1D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3</Words>
  <Characters>1444</Characters>
  <Application>Microsoft Macintosh Word</Application>
  <DocSecurity>0</DocSecurity>
  <Lines>12</Lines>
  <Paragraphs>3</Paragraphs>
  <ScaleCrop>false</ScaleCrop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RB</dc:creator>
  <cp:keywords/>
  <dc:description/>
  <cp:lastModifiedBy>Hayes, RB</cp:lastModifiedBy>
  <cp:revision>1</cp:revision>
  <dcterms:created xsi:type="dcterms:W3CDTF">2018-04-27T17:12:00Z</dcterms:created>
  <dcterms:modified xsi:type="dcterms:W3CDTF">2018-04-27T17:13:00Z</dcterms:modified>
</cp:coreProperties>
</file>